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F34C5F" w14:textId="5B33BB78" w:rsidR="00B27E2D" w:rsidRDefault="004F0467">
      <w:r w:rsidRPr="004F0467">
        <w:t xml:space="preserve">Additional file </w:t>
      </w:r>
      <w:r>
        <w:t>2</w:t>
      </w:r>
      <w:bookmarkStart w:id="0" w:name="_GoBack"/>
      <w:bookmarkEnd w:id="0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27E2D" w14:paraId="7AE0D2EA" w14:textId="77777777" w:rsidTr="00B27E2D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652B2D7" w14:textId="38CF028C" w:rsidR="00B27E2D" w:rsidRDefault="00B27E2D" w:rsidP="005812EB">
            <w:pPr>
              <w:jc w:val="center"/>
            </w:pPr>
            <w:r>
              <w:rPr>
                <w:rFonts w:hint="eastAsia"/>
              </w:rPr>
              <w:t>A</w:t>
            </w:r>
            <w:r>
              <w:t>ge(M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DA3E5E7" w14:textId="7CBB7F92" w:rsidR="00B27E2D" w:rsidRDefault="00B27E2D" w:rsidP="005812EB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ng/L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3B7BC3C" w14:textId="7ACB1006" w:rsidR="00B27E2D" w:rsidRDefault="00B27E2D" w:rsidP="005812EB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pmol/L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ABD4A85" w14:textId="554F9600" w:rsidR="00B27E2D" w:rsidRDefault="00B27E2D" w:rsidP="005812EB">
            <w:pPr>
              <w:jc w:val="center"/>
            </w:pPr>
            <w:r>
              <w:rPr>
                <w:rFonts w:hint="eastAsia"/>
              </w:rPr>
              <w:t>E</w:t>
            </w:r>
            <w:r w:rsidRPr="00B27E2D">
              <w:rPr>
                <w:vertAlign w:val="subscript"/>
              </w:rPr>
              <w:t>2</w:t>
            </w:r>
            <w:r>
              <w:t>/P</w:t>
            </w:r>
            <w:r w:rsidRPr="00B27E2D">
              <w:rPr>
                <w:vertAlign w:val="subscript"/>
              </w:rPr>
              <w:t>4</w:t>
            </w:r>
          </w:p>
        </w:tc>
      </w:tr>
      <w:tr w:rsidR="00B27E2D" w14:paraId="4B65A98B" w14:textId="77777777" w:rsidTr="007D2234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1E084BDA" w14:textId="4AF580A1" w:rsidR="00B27E2D" w:rsidRDefault="00B27E2D" w:rsidP="005812EB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3F52B2F3" w14:textId="4754905B" w:rsidR="00B27E2D" w:rsidRDefault="00B27E2D" w:rsidP="005812EB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.57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3.47"/>
                <w:attr w:name="UnitName" w:val="a"/>
              </w:smartTagPr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3.47</w:t>
              </w:r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  <w:vertAlign w:val="superscript"/>
                </w:rPr>
                <w:t xml:space="preserve"> a</w:t>
              </w:r>
            </w:smartTag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62A7FC6D" w14:textId="1232D42B" w:rsidR="00B27E2D" w:rsidRDefault="00B27E2D" w:rsidP="005812EB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84.66±145.3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18BCDDE" w14:textId="3EE31EDD" w:rsidR="00B27E2D" w:rsidRDefault="00B27E2D" w:rsidP="005812EB">
            <w:pPr>
              <w:jc w:val="center"/>
            </w:pPr>
            <w:r>
              <w:rPr>
                <w:rFonts w:hint="eastAsia"/>
              </w:rPr>
              <w:t>0</w:t>
            </w:r>
            <w:r>
              <w:t>.009</w:t>
            </w:r>
          </w:p>
        </w:tc>
      </w:tr>
      <w:tr w:rsidR="00B27E2D" w14:paraId="21E3FC2F" w14:textId="77777777" w:rsidTr="007D2234">
        <w:tc>
          <w:tcPr>
            <w:tcW w:w="2074" w:type="dxa"/>
            <w:vAlign w:val="center"/>
          </w:tcPr>
          <w:p w14:paraId="162628EB" w14:textId="430238AF" w:rsidR="00B27E2D" w:rsidRDefault="00B27E2D" w:rsidP="005812EB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75</w:t>
            </w:r>
          </w:p>
        </w:tc>
        <w:tc>
          <w:tcPr>
            <w:tcW w:w="2074" w:type="dxa"/>
            <w:vAlign w:val="center"/>
          </w:tcPr>
          <w:p w14:paraId="50FC76AB" w14:textId="47455ADB" w:rsidR="00B27E2D" w:rsidRDefault="00B27E2D" w:rsidP="005812EB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.91±4.8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2074" w:type="dxa"/>
            <w:vAlign w:val="center"/>
          </w:tcPr>
          <w:p w14:paraId="006159EA" w14:textId="4ABB4FC3" w:rsidR="00B27E2D" w:rsidRDefault="00B27E2D" w:rsidP="005812EB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72.72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264.72"/>
                <w:attr w:name="UnitName" w:val="a"/>
              </w:smartTagPr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264.72</w:t>
              </w:r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  <w:vertAlign w:val="superscript"/>
                </w:rPr>
                <w:t xml:space="preserve"> a</w:t>
              </w:r>
            </w:smartTag>
          </w:p>
        </w:tc>
        <w:tc>
          <w:tcPr>
            <w:tcW w:w="2074" w:type="dxa"/>
          </w:tcPr>
          <w:p w14:paraId="31C306AE" w14:textId="3E037A79" w:rsidR="00B27E2D" w:rsidRDefault="00B27E2D" w:rsidP="005812EB">
            <w:pPr>
              <w:jc w:val="center"/>
            </w:pPr>
            <w:r>
              <w:rPr>
                <w:rFonts w:hint="eastAsia"/>
              </w:rPr>
              <w:t>0</w:t>
            </w:r>
            <w:r>
              <w:t>.016</w:t>
            </w:r>
          </w:p>
        </w:tc>
      </w:tr>
      <w:tr w:rsidR="00B27E2D" w14:paraId="654A656F" w14:textId="77777777" w:rsidTr="007D2234">
        <w:tc>
          <w:tcPr>
            <w:tcW w:w="2074" w:type="dxa"/>
            <w:vAlign w:val="center"/>
          </w:tcPr>
          <w:p w14:paraId="424E5710" w14:textId="0EEFBB44" w:rsidR="00B27E2D" w:rsidRDefault="00B27E2D" w:rsidP="005812EB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074" w:type="dxa"/>
            <w:vAlign w:val="center"/>
          </w:tcPr>
          <w:p w14:paraId="526EDF4C" w14:textId="1DEFE7DD" w:rsidR="00B27E2D" w:rsidRDefault="00B27E2D" w:rsidP="005812EB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68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2.49"/>
                <w:attr w:name="UnitName" w:val="a"/>
              </w:smartTagPr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2.49</w:t>
              </w:r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  <w:vertAlign w:val="superscript"/>
                </w:rPr>
                <w:t xml:space="preserve"> a</w:t>
              </w:r>
            </w:smartTag>
          </w:p>
        </w:tc>
        <w:tc>
          <w:tcPr>
            <w:tcW w:w="2074" w:type="dxa"/>
            <w:vAlign w:val="center"/>
          </w:tcPr>
          <w:p w14:paraId="02794253" w14:textId="179EB9B1" w:rsidR="00B27E2D" w:rsidRDefault="00B27E2D" w:rsidP="005812EB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62.6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144.96"/>
                <w:attr w:name="UnitName" w:val="a"/>
              </w:smartTagPr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144.96</w:t>
              </w:r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  <w:vertAlign w:val="superscript"/>
                </w:rPr>
                <w:t xml:space="preserve"> a</w:t>
              </w:r>
            </w:smartTag>
          </w:p>
        </w:tc>
        <w:tc>
          <w:tcPr>
            <w:tcW w:w="2074" w:type="dxa"/>
          </w:tcPr>
          <w:p w14:paraId="00F22A38" w14:textId="267E591D" w:rsidR="00B27E2D" w:rsidRDefault="00B27E2D" w:rsidP="005812EB">
            <w:pPr>
              <w:jc w:val="center"/>
            </w:pPr>
            <w:r>
              <w:t>0.016</w:t>
            </w:r>
          </w:p>
        </w:tc>
      </w:tr>
      <w:tr w:rsidR="00B27E2D" w14:paraId="030BD1D5" w14:textId="77777777" w:rsidTr="000210EA">
        <w:tc>
          <w:tcPr>
            <w:tcW w:w="2074" w:type="dxa"/>
            <w:vAlign w:val="center"/>
          </w:tcPr>
          <w:p w14:paraId="722241E9" w14:textId="22559F56" w:rsidR="00B27E2D" w:rsidRDefault="00B27E2D" w:rsidP="005812EB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2074" w:type="dxa"/>
            <w:vAlign w:val="center"/>
          </w:tcPr>
          <w:p w14:paraId="274778A3" w14:textId="49CE7C8F" w:rsidR="00B27E2D" w:rsidRDefault="00B27E2D" w:rsidP="005812EB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96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2.3"/>
                <w:attr w:name="UnitName" w:val="C"/>
              </w:smartTagPr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2.30</w:t>
              </w:r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  <w:vertAlign w:val="superscript"/>
                </w:rPr>
                <w:t xml:space="preserve"> c</w:t>
              </w:r>
            </w:smartTag>
          </w:p>
        </w:tc>
        <w:tc>
          <w:tcPr>
            <w:tcW w:w="2074" w:type="dxa"/>
            <w:vAlign w:val="center"/>
          </w:tcPr>
          <w:p w14:paraId="7BEBDBC1" w14:textId="118D5D62" w:rsidR="00B27E2D" w:rsidRDefault="00B27E2D" w:rsidP="005812EB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29.53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184.68"/>
                <w:attr w:name="UnitName" w:val="a"/>
              </w:smartTagPr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184.68</w:t>
              </w:r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  <w:vertAlign w:val="superscript"/>
                </w:rPr>
                <w:t xml:space="preserve"> a</w:t>
              </w:r>
            </w:smartTag>
          </w:p>
        </w:tc>
        <w:tc>
          <w:tcPr>
            <w:tcW w:w="2074" w:type="dxa"/>
          </w:tcPr>
          <w:p w14:paraId="225A7373" w14:textId="226541BD" w:rsidR="00B27E2D" w:rsidRDefault="00B27E2D" w:rsidP="005812EB">
            <w:pPr>
              <w:jc w:val="center"/>
            </w:pPr>
            <w:r>
              <w:rPr>
                <w:rFonts w:hint="eastAsia"/>
              </w:rPr>
              <w:t>0</w:t>
            </w:r>
            <w:r>
              <w:t>.009</w:t>
            </w:r>
          </w:p>
        </w:tc>
      </w:tr>
      <w:tr w:rsidR="00B27E2D" w14:paraId="7BAA952E" w14:textId="77777777" w:rsidTr="000210EA">
        <w:tc>
          <w:tcPr>
            <w:tcW w:w="2074" w:type="dxa"/>
            <w:vAlign w:val="center"/>
          </w:tcPr>
          <w:p w14:paraId="777D7DB1" w14:textId="77442D7F" w:rsidR="00B27E2D" w:rsidRDefault="00B27E2D" w:rsidP="005812EB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75</w:t>
            </w:r>
          </w:p>
        </w:tc>
        <w:tc>
          <w:tcPr>
            <w:tcW w:w="2074" w:type="dxa"/>
            <w:vAlign w:val="center"/>
          </w:tcPr>
          <w:p w14:paraId="244BDAAD" w14:textId="0D926A7C" w:rsidR="00B27E2D" w:rsidRDefault="00B27E2D" w:rsidP="005812EB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85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1.28"/>
                <w:attr w:name="UnitName" w:val="C"/>
              </w:smartTagPr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1.28</w:t>
              </w:r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  <w:vertAlign w:val="superscript"/>
                </w:rPr>
                <w:t xml:space="preserve"> c</w:t>
              </w:r>
            </w:smartTag>
          </w:p>
        </w:tc>
        <w:tc>
          <w:tcPr>
            <w:tcW w:w="2074" w:type="dxa"/>
            <w:vAlign w:val="center"/>
          </w:tcPr>
          <w:p w14:paraId="0D10F47E" w14:textId="450BC893" w:rsidR="00B27E2D" w:rsidRDefault="00B27E2D" w:rsidP="005812EB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68.1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194.21"/>
                <w:attr w:name="UnitName" w:val="a"/>
              </w:smartTagPr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194.21</w:t>
              </w:r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  <w:vertAlign w:val="superscript"/>
                </w:rPr>
                <w:t xml:space="preserve"> a</w:t>
              </w:r>
            </w:smartTag>
          </w:p>
        </w:tc>
        <w:tc>
          <w:tcPr>
            <w:tcW w:w="2074" w:type="dxa"/>
          </w:tcPr>
          <w:p w14:paraId="5E8050DA" w14:textId="2EB35770" w:rsidR="00B27E2D" w:rsidRDefault="00B27E2D" w:rsidP="005812EB">
            <w:pPr>
              <w:jc w:val="center"/>
            </w:pPr>
            <w:r>
              <w:rPr>
                <w:rFonts w:hint="eastAsia"/>
              </w:rPr>
              <w:t>0</w:t>
            </w:r>
            <w:r>
              <w:t>.008</w:t>
            </w:r>
          </w:p>
        </w:tc>
      </w:tr>
      <w:tr w:rsidR="00B27E2D" w14:paraId="45A51026" w14:textId="77777777" w:rsidTr="000210EA">
        <w:tc>
          <w:tcPr>
            <w:tcW w:w="2074" w:type="dxa"/>
            <w:vAlign w:val="center"/>
          </w:tcPr>
          <w:p w14:paraId="5A2A0BAE" w14:textId="701A8BB6" w:rsidR="00B27E2D" w:rsidRDefault="00B27E2D" w:rsidP="005812EB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074" w:type="dxa"/>
            <w:vAlign w:val="center"/>
          </w:tcPr>
          <w:p w14:paraId="1A0F09B9" w14:textId="456EBCED" w:rsidR="00B27E2D" w:rsidRDefault="00B27E2D" w:rsidP="005812EB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59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4.9"/>
                <w:attr w:name="UnitName" w:val="C"/>
              </w:smartTagPr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4.90</w:t>
              </w:r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  <w:vertAlign w:val="superscript"/>
                </w:rPr>
                <w:t xml:space="preserve"> c</w:t>
              </w:r>
            </w:smartTag>
          </w:p>
        </w:tc>
        <w:tc>
          <w:tcPr>
            <w:tcW w:w="2074" w:type="dxa"/>
            <w:vAlign w:val="center"/>
          </w:tcPr>
          <w:p w14:paraId="4DF4CD2E" w14:textId="4452BB05" w:rsidR="00B27E2D" w:rsidRDefault="00B27E2D" w:rsidP="005812EB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31.4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127.75"/>
                <w:attr w:name="UnitName" w:val="a"/>
              </w:smartTagPr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127.75</w:t>
              </w:r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  <w:vertAlign w:val="superscript"/>
                </w:rPr>
                <w:t xml:space="preserve"> a</w:t>
              </w:r>
            </w:smartTag>
          </w:p>
        </w:tc>
        <w:tc>
          <w:tcPr>
            <w:tcW w:w="2074" w:type="dxa"/>
          </w:tcPr>
          <w:p w14:paraId="437048C9" w14:textId="4BAF4B9D" w:rsidR="00B27E2D" w:rsidRDefault="00B27E2D" w:rsidP="005812EB">
            <w:pPr>
              <w:jc w:val="center"/>
            </w:pPr>
            <w:r>
              <w:rPr>
                <w:rFonts w:hint="eastAsia"/>
              </w:rPr>
              <w:t>0</w:t>
            </w:r>
            <w:r>
              <w:t>.010</w:t>
            </w:r>
          </w:p>
        </w:tc>
      </w:tr>
    </w:tbl>
    <w:p w14:paraId="51C305DB" w14:textId="5026C228" w:rsidR="00FA750C" w:rsidRDefault="00FA750C"/>
    <w:sectPr w:rsidR="00FA75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E6EF3C" w14:textId="77777777" w:rsidR="00527CEF" w:rsidRDefault="00527CEF" w:rsidP="00A54358">
      <w:r>
        <w:separator/>
      </w:r>
    </w:p>
  </w:endnote>
  <w:endnote w:type="continuationSeparator" w:id="0">
    <w:p w14:paraId="60ADDCE1" w14:textId="77777777" w:rsidR="00527CEF" w:rsidRDefault="00527CEF" w:rsidP="00A543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F18F3F" w14:textId="77777777" w:rsidR="00527CEF" w:rsidRDefault="00527CEF" w:rsidP="00A54358">
      <w:r>
        <w:separator/>
      </w:r>
    </w:p>
  </w:footnote>
  <w:footnote w:type="continuationSeparator" w:id="0">
    <w:p w14:paraId="6BC23989" w14:textId="77777777" w:rsidR="00527CEF" w:rsidRDefault="00527CEF" w:rsidP="00A543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A9C"/>
    <w:rsid w:val="004F0467"/>
    <w:rsid w:val="00527CEF"/>
    <w:rsid w:val="005812EB"/>
    <w:rsid w:val="00805EF7"/>
    <w:rsid w:val="00A54358"/>
    <w:rsid w:val="00B27E2D"/>
    <w:rsid w:val="00C32A9C"/>
    <w:rsid w:val="00D944E0"/>
    <w:rsid w:val="00DC0B43"/>
    <w:rsid w:val="00FA7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0EAD8D9A"/>
  <w15:chartTrackingRefBased/>
  <w15:docId w15:val="{21AA6A55-5BAA-49CF-A79E-5836874EA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54358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43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43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435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4358"/>
    <w:rPr>
      <w:sz w:val="18"/>
      <w:szCs w:val="18"/>
    </w:rPr>
  </w:style>
  <w:style w:type="table" w:styleId="a7">
    <w:name w:val="Table Grid"/>
    <w:basedOn w:val="a1"/>
    <w:uiPriority w:val="39"/>
    <w:rsid w:val="00B27E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ye</dc:creator>
  <cp:keywords/>
  <dc:description/>
  <cp:lastModifiedBy>jing ye</cp:lastModifiedBy>
  <cp:revision>4</cp:revision>
  <dcterms:created xsi:type="dcterms:W3CDTF">2018-03-17T13:15:00Z</dcterms:created>
  <dcterms:modified xsi:type="dcterms:W3CDTF">2018-03-27T11:01:00Z</dcterms:modified>
</cp:coreProperties>
</file>